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D1164" w14:textId="55409712" w:rsidR="00525563" w:rsidRDefault="00525563" w:rsidP="00A85B3B">
      <w:pPr>
        <w:spacing w:after="0" w:line="240" w:lineRule="auto"/>
        <w:jc w:val="both"/>
        <w:rPr>
          <w:color w:val="000000"/>
        </w:rPr>
      </w:pPr>
      <w:r w:rsidRPr="009E6C11">
        <w:rPr>
          <w:rFonts w:cstheme="minorHAnsi"/>
          <w:b/>
          <w:bCs/>
        </w:rPr>
        <w:t xml:space="preserve">Table </w:t>
      </w:r>
      <w:r w:rsidR="00271FFD">
        <w:rPr>
          <w:rFonts w:cstheme="minorHAnsi"/>
          <w:b/>
          <w:bCs/>
        </w:rPr>
        <w:t>S</w:t>
      </w:r>
      <w:r w:rsidR="00A83AF5">
        <w:rPr>
          <w:rFonts w:cstheme="minorHAnsi"/>
          <w:b/>
          <w:bCs/>
        </w:rPr>
        <w:t>2</w:t>
      </w:r>
      <w:r>
        <w:rPr>
          <w:rFonts w:cstheme="minorHAnsi"/>
        </w:rPr>
        <w:t xml:space="preserve">: </w:t>
      </w:r>
      <w:r>
        <w:rPr>
          <w:color w:val="000000"/>
        </w:rPr>
        <w:t>Predesigned SYBR</w:t>
      </w:r>
      <w:r w:rsidRPr="00102F8D">
        <w:rPr>
          <w:color w:val="000000"/>
        </w:rPr>
        <w:t xml:space="preserve"> </w:t>
      </w:r>
      <w:r>
        <w:rPr>
          <w:color w:val="000000"/>
        </w:rPr>
        <w:t>g</w:t>
      </w:r>
      <w:r w:rsidRPr="00102F8D">
        <w:rPr>
          <w:color w:val="000000"/>
        </w:rPr>
        <w:t xml:space="preserve">reen I </w:t>
      </w:r>
      <w:r w:rsidR="00DC1FC2">
        <w:rPr>
          <w:color w:val="000000"/>
        </w:rPr>
        <w:t xml:space="preserve">rat </w:t>
      </w:r>
      <w:r w:rsidRPr="00102F8D">
        <w:rPr>
          <w:color w:val="000000"/>
        </w:rPr>
        <w:t>prim</w:t>
      </w:r>
      <w:r>
        <w:rPr>
          <w:color w:val="000000"/>
        </w:rPr>
        <w:t>ers and corresponding gene</w:t>
      </w:r>
      <w:r w:rsidR="00EE6FA3">
        <w:rPr>
          <w:color w:val="000000"/>
        </w:rPr>
        <w:t>s</w:t>
      </w:r>
      <w:r>
        <w:rPr>
          <w:color w:val="000000"/>
        </w:rPr>
        <w:t xml:space="preserve"> used for the mRNA expression</w:t>
      </w:r>
      <w:r w:rsidR="00E1087C">
        <w:rPr>
          <w:color w:val="000000"/>
        </w:rPr>
        <w:t xml:space="preserve"> analys</w:t>
      </w:r>
      <w:r w:rsidR="006C59C8">
        <w:rPr>
          <w:color w:val="000000"/>
        </w:rPr>
        <w:t>es</w:t>
      </w:r>
    </w:p>
    <w:p w14:paraId="32C2DB4B" w14:textId="77777777" w:rsidR="00FB13A5" w:rsidRPr="00FB13A5" w:rsidRDefault="00FB13A5" w:rsidP="00A85B3B">
      <w:pPr>
        <w:spacing w:after="0" w:line="240" w:lineRule="auto"/>
        <w:jc w:val="both"/>
        <w:rPr>
          <w:color w:val="000000"/>
        </w:rPr>
      </w:pPr>
    </w:p>
    <w:tbl>
      <w:tblPr>
        <w:tblStyle w:val="TableGrid"/>
        <w:tblW w:w="1063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991"/>
        <w:gridCol w:w="710"/>
        <w:gridCol w:w="2552"/>
        <w:gridCol w:w="3259"/>
        <w:gridCol w:w="1419"/>
      </w:tblGrid>
      <w:tr w:rsidR="00407C04" w:rsidRPr="00015F77" w14:paraId="4D922840" w14:textId="77777777" w:rsidTr="00712588">
        <w:trPr>
          <w:trHeight w:val="299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80F5E8" w14:textId="77777777" w:rsidR="00525563" w:rsidRPr="008153A4" w:rsidRDefault="00525563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Sl.</w:t>
            </w:r>
          </w:p>
          <w:p w14:paraId="7766912E" w14:textId="77777777" w:rsidR="00525563" w:rsidRPr="008153A4" w:rsidRDefault="00525563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7830F0" w14:textId="77777777" w:rsidR="00AA27FF" w:rsidRDefault="00525563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Primer </w:t>
            </w:r>
          </w:p>
          <w:p w14:paraId="34DC91FD" w14:textId="18F502C6" w:rsidR="00525563" w:rsidRPr="008153A4" w:rsidRDefault="00525563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ID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96F8E" w14:textId="77777777" w:rsidR="00525563" w:rsidRPr="008153A4" w:rsidRDefault="00525563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99497F" w14:textId="77777777" w:rsidR="00525563" w:rsidRPr="008153A4" w:rsidRDefault="00525563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A5355F" w14:textId="77777777" w:rsidR="00525563" w:rsidRPr="008153A4" w:rsidRDefault="00525563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FD6C1B" w14:textId="77777777" w:rsidR="00525563" w:rsidRPr="008153A4" w:rsidRDefault="00525563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Nucleotide sequences (5’-3’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29258C" w14:textId="77777777" w:rsidR="00525563" w:rsidRPr="008153A4" w:rsidRDefault="00525563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Ref_seqID</w:t>
            </w:r>
          </w:p>
        </w:tc>
      </w:tr>
      <w:tr w:rsidR="00407C04" w:rsidRPr="00015F77" w14:paraId="355DCA51" w14:textId="77777777" w:rsidTr="00712588">
        <w:trPr>
          <w:trHeight w:val="299"/>
        </w:trPr>
        <w:tc>
          <w:tcPr>
            <w:tcW w:w="567" w:type="dxa"/>
            <w:tcBorders>
              <w:top w:val="single" w:sz="4" w:space="0" w:color="auto"/>
            </w:tcBorders>
          </w:tcPr>
          <w:p w14:paraId="276B458A" w14:textId="52452E7B" w:rsidR="007A7601" w:rsidRPr="008153A4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577AC6" w14:textId="4315154D" w:rsidR="007A7601" w:rsidRPr="008153A4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R1_Esr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C0DEE40" w14:textId="2392F608" w:rsidR="007A7601" w:rsidRPr="008153A4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015F77">
              <w:rPr>
                <w:rFonts w:eastAsia="Times New Roman" w:cs="Times New Roman"/>
                <w:iCs/>
                <w:noProof/>
                <w:sz w:val="16"/>
                <w:szCs w:val="16"/>
                <w:lang w:val="en-GB"/>
              </w:rPr>
              <w:t>E</w:t>
            </w:r>
            <w:r w:rsidR="000B1F5B">
              <w:rPr>
                <w:rFonts w:eastAsia="Times New Roman" w:cs="Times New Roman"/>
                <w:iCs/>
                <w:noProof/>
                <w:sz w:val="16"/>
                <w:szCs w:val="16"/>
                <w:lang w:val="en-GB"/>
              </w:rPr>
              <w:t>SR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0D79CB72" w14:textId="78D110D8" w:rsidR="007A7601" w:rsidRPr="008153A4" w:rsidRDefault="00000000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hyperlink r:id="rId4" w:history="1">
              <w:r w:rsidR="007A7601" w:rsidRPr="00015F77">
                <w:rPr>
                  <w:rFonts w:eastAsia="Calibri" w:cs="Times New Roman"/>
                  <w:noProof/>
                  <w:sz w:val="16"/>
                  <w:szCs w:val="16"/>
                  <w:shd w:val="clear" w:color="auto" w:fill="FFFFFF"/>
                  <w:lang w:val="en-GB"/>
                </w:rPr>
                <w:t>24890</w:t>
              </w:r>
            </w:hyperlink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47E7EC0" w14:textId="078021DD" w:rsidR="007A7601" w:rsidRPr="008153A4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shd w:val="clear" w:color="auto" w:fill="FFFFFF"/>
                <w:lang w:val="en-GB"/>
              </w:rPr>
              <w:t>Estrogen receptor</w:t>
            </w:r>
            <w:r>
              <w:rPr>
                <w:rFonts w:eastAsia="Calibri" w:cs="Times New Roman"/>
                <w:bCs/>
                <w:noProof/>
                <w:sz w:val="16"/>
                <w:szCs w:val="16"/>
                <w:shd w:val="clear" w:color="auto" w:fill="FFFFFF"/>
                <w:lang w:val="en-GB"/>
              </w:rPr>
              <w:t xml:space="preserve"> 1</w:t>
            </w:r>
          </w:p>
        </w:tc>
        <w:tc>
          <w:tcPr>
            <w:tcW w:w="3259" w:type="dxa"/>
            <w:tcBorders>
              <w:top w:val="single" w:sz="4" w:space="0" w:color="auto"/>
            </w:tcBorders>
          </w:tcPr>
          <w:p w14:paraId="599FC445" w14:textId="77777777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 xml:space="preserve">F 5'- ATATGATCAACTGGGCAAAG-3'     </w:t>
            </w:r>
          </w:p>
          <w:p w14:paraId="53D15747" w14:textId="6139729E" w:rsidR="007A7601" w:rsidRPr="008153A4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 5'- CATTTACCTTGATTCCTGTCC-3'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10E1C3B" w14:textId="73EEF249" w:rsidR="007A7601" w:rsidRPr="008153A4" w:rsidRDefault="00000000" w:rsidP="00A85B3B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hyperlink r:id="rId5" w:history="1">
              <w:r w:rsidR="007A7601" w:rsidRPr="00015F77">
                <w:rPr>
                  <w:rFonts w:eastAsia="Calibri" w:cs="Times New Roman"/>
                  <w:bCs/>
                  <w:noProof/>
                  <w:sz w:val="16"/>
                  <w:szCs w:val="16"/>
                  <w:lang w:val="en-GB"/>
                </w:rPr>
                <w:t>NM_012689</w:t>
              </w:r>
            </w:hyperlink>
          </w:p>
        </w:tc>
      </w:tr>
      <w:tr w:rsidR="00407C04" w:rsidRPr="00015F77" w14:paraId="337D669A" w14:textId="77777777" w:rsidTr="00712588">
        <w:trPr>
          <w:trHeight w:val="299"/>
        </w:trPr>
        <w:tc>
          <w:tcPr>
            <w:tcW w:w="567" w:type="dxa"/>
          </w:tcPr>
          <w:p w14:paraId="166733B3" w14:textId="5B7F1136" w:rsidR="007A7601" w:rsidRPr="00015F77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14:paraId="10370BEF" w14:textId="448BAF9B" w:rsidR="007A7601" w:rsidRPr="00015F77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R1_Ar</w:t>
            </w:r>
          </w:p>
        </w:tc>
        <w:tc>
          <w:tcPr>
            <w:tcW w:w="991" w:type="dxa"/>
          </w:tcPr>
          <w:p w14:paraId="2AD18241" w14:textId="7BED7FFD" w:rsidR="007A7601" w:rsidRPr="00015F77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iCs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Times New Roman" w:cs="Times New Roman"/>
                <w:iCs/>
                <w:noProof/>
                <w:sz w:val="16"/>
                <w:szCs w:val="16"/>
                <w:lang w:val="en-GB"/>
              </w:rPr>
              <w:t>A</w:t>
            </w:r>
            <w:r w:rsidR="000B1F5B">
              <w:rPr>
                <w:rFonts w:eastAsia="Times New Roman" w:cs="Times New Roman"/>
                <w:iCs/>
                <w:noProof/>
                <w:sz w:val="16"/>
                <w:szCs w:val="16"/>
                <w:lang w:val="en-GB"/>
              </w:rPr>
              <w:t>R</w:t>
            </w:r>
          </w:p>
        </w:tc>
        <w:tc>
          <w:tcPr>
            <w:tcW w:w="710" w:type="dxa"/>
          </w:tcPr>
          <w:p w14:paraId="427EB475" w14:textId="53E5BB69" w:rsidR="007A7601" w:rsidRDefault="00000000" w:rsidP="00A85B3B">
            <w:pPr>
              <w:spacing w:after="0" w:line="240" w:lineRule="auto"/>
              <w:jc w:val="both"/>
            </w:pPr>
            <w:hyperlink r:id="rId6" w:history="1">
              <w:r w:rsidR="007A7601" w:rsidRPr="00015F77">
                <w:rPr>
                  <w:rFonts w:eastAsia="Calibri" w:cs="Times New Roman"/>
                  <w:noProof/>
                  <w:sz w:val="16"/>
                  <w:szCs w:val="16"/>
                  <w:shd w:val="clear" w:color="auto" w:fill="FFFFFF"/>
                  <w:lang w:val="en-GB"/>
                </w:rPr>
                <w:t>24208</w:t>
              </w:r>
            </w:hyperlink>
          </w:p>
        </w:tc>
        <w:tc>
          <w:tcPr>
            <w:tcW w:w="2552" w:type="dxa"/>
          </w:tcPr>
          <w:p w14:paraId="11DDB2DD" w14:textId="2F537AA5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shd w:val="clear" w:color="auto" w:fill="FFFFFF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Androgen Receptor</w:t>
            </w:r>
          </w:p>
        </w:tc>
        <w:tc>
          <w:tcPr>
            <w:tcW w:w="3259" w:type="dxa"/>
          </w:tcPr>
          <w:p w14:paraId="3094DB11" w14:textId="77777777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 xml:space="preserve">F 5'- CCTTGTTCCCTTTTCAGATG-3'     </w:t>
            </w:r>
          </w:p>
          <w:p w14:paraId="01239145" w14:textId="59A4EDD2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 5'- GTAAAAGAGGCAGAGAAGAAG-3'</w:t>
            </w:r>
          </w:p>
        </w:tc>
        <w:tc>
          <w:tcPr>
            <w:tcW w:w="1419" w:type="dxa"/>
          </w:tcPr>
          <w:p w14:paraId="4C88B465" w14:textId="2744788B" w:rsidR="007A7601" w:rsidRDefault="00000000" w:rsidP="00A85B3B">
            <w:pPr>
              <w:spacing w:after="0" w:line="240" w:lineRule="auto"/>
              <w:jc w:val="both"/>
            </w:pPr>
            <w:hyperlink r:id="rId7" w:history="1">
              <w:r w:rsidR="007A7601" w:rsidRPr="00015F77">
                <w:rPr>
                  <w:rFonts w:eastAsia="Calibri" w:cs="Times New Roman"/>
                  <w:bCs/>
                  <w:noProof/>
                  <w:sz w:val="16"/>
                  <w:szCs w:val="16"/>
                  <w:lang w:val="en-GB"/>
                </w:rPr>
                <w:t>NM_012502</w:t>
              </w:r>
            </w:hyperlink>
          </w:p>
        </w:tc>
      </w:tr>
      <w:tr w:rsidR="00407C04" w:rsidRPr="00015F77" w14:paraId="31DDDD17" w14:textId="77777777" w:rsidTr="00712588">
        <w:trPr>
          <w:trHeight w:val="299"/>
        </w:trPr>
        <w:tc>
          <w:tcPr>
            <w:tcW w:w="567" w:type="dxa"/>
          </w:tcPr>
          <w:p w14:paraId="6488A79E" w14:textId="2EB9C2A5" w:rsidR="007A7601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6993403F" w14:textId="619A6947" w:rsidR="007A7601" w:rsidRPr="00015F77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R1_Hsd11β1</w:t>
            </w:r>
          </w:p>
        </w:tc>
        <w:tc>
          <w:tcPr>
            <w:tcW w:w="991" w:type="dxa"/>
          </w:tcPr>
          <w:p w14:paraId="5114A7A6" w14:textId="391A5314" w:rsidR="007A7601" w:rsidRPr="00015F77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iCs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H</w:t>
            </w:r>
            <w:r w:rsidR="000B1F5B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SD</w:t>
            </w: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11</w:t>
            </w: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β</w:t>
            </w: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</w:tcPr>
          <w:p w14:paraId="20706153" w14:textId="6944A3C7" w:rsidR="007A7601" w:rsidRDefault="00000000" w:rsidP="00A85B3B">
            <w:pPr>
              <w:spacing w:after="0" w:line="240" w:lineRule="auto"/>
              <w:jc w:val="both"/>
            </w:pPr>
            <w:hyperlink r:id="rId8" w:history="1">
              <w:r w:rsidR="007A7601" w:rsidRPr="00015F77">
                <w:rPr>
                  <w:rFonts w:eastAsia="Calibri" w:cs="Times New Roman"/>
                  <w:noProof/>
                  <w:sz w:val="16"/>
                  <w:szCs w:val="16"/>
                  <w:shd w:val="clear" w:color="auto" w:fill="FFFFFF"/>
                  <w:lang w:val="en-GB"/>
                </w:rPr>
                <w:t>25116</w:t>
              </w:r>
            </w:hyperlink>
          </w:p>
        </w:tc>
        <w:tc>
          <w:tcPr>
            <w:tcW w:w="2552" w:type="dxa"/>
          </w:tcPr>
          <w:p w14:paraId="125274B6" w14:textId="094BFF9C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11beta-hydroxysteroid dehydrogenase type 1</w:t>
            </w:r>
          </w:p>
        </w:tc>
        <w:tc>
          <w:tcPr>
            <w:tcW w:w="3259" w:type="dxa"/>
          </w:tcPr>
          <w:p w14:paraId="4399AFE1" w14:textId="77777777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 xml:space="preserve">F 5'- TAGACACAGAAACAGCTTTG-3'     </w:t>
            </w:r>
          </w:p>
          <w:p w14:paraId="00542F81" w14:textId="79FD2B05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 5'- AATTCCATGATCCTCCTTCC-3'</w:t>
            </w:r>
          </w:p>
        </w:tc>
        <w:tc>
          <w:tcPr>
            <w:tcW w:w="1419" w:type="dxa"/>
          </w:tcPr>
          <w:p w14:paraId="38AF22FC" w14:textId="00684852" w:rsidR="007A7601" w:rsidRDefault="00000000" w:rsidP="00A85B3B">
            <w:pPr>
              <w:spacing w:after="0" w:line="240" w:lineRule="auto"/>
              <w:jc w:val="both"/>
            </w:pPr>
            <w:hyperlink r:id="rId9" w:history="1">
              <w:r w:rsidR="007A7601" w:rsidRPr="00015F77">
                <w:rPr>
                  <w:rFonts w:eastAsia="Calibri" w:cs="Times New Roman"/>
                  <w:bCs/>
                  <w:noProof/>
                  <w:sz w:val="16"/>
                  <w:szCs w:val="16"/>
                  <w:lang w:val="en-GB"/>
                </w:rPr>
                <w:t>NM_017080</w:t>
              </w:r>
            </w:hyperlink>
          </w:p>
        </w:tc>
      </w:tr>
      <w:tr w:rsidR="00407C04" w:rsidRPr="00015F77" w14:paraId="38A8B91A" w14:textId="77777777" w:rsidTr="00712588">
        <w:trPr>
          <w:trHeight w:val="299"/>
        </w:trPr>
        <w:tc>
          <w:tcPr>
            <w:tcW w:w="567" w:type="dxa"/>
          </w:tcPr>
          <w:p w14:paraId="684AF779" w14:textId="1DBC4312" w:rsidR="007A7601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1F04D179" w14:textId="2E5183EE" w:rsidR="007A7601" w:rsidRPr="00015F77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R1_Hsd11β2</w:t>
            </w:r>
          </w:p>
        </w:tc>
        <w:tc>
          <w:tcPr>
            <w:tcW w:w="991" w:type="dxa"/>
          </w:tcPr>
          <w:p w14:paraId="16E4D3BE" w14:textId="7E02BC8C" w:rsidR="007A7601" w:rsidRPr="00015F77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iCs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H</w:t>
            </w:r>
            <w:r w:rsidR="000B1F5B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SD</w:t>
            </w: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11</w:t>
            </w: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β</w:t>
            </w: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710" w:type="dxa"/>
          </w:tcPr>
          <w:p w14:paraId="639BF01F" w14:textId="78ADE324" w:rsidR="007A7601" w:rsidRDefault="00000000" w:rsidP="00A85B3B">
            <w:pPr>
              <w:spacing w:after="0" w:line="240" w:lineRule="auto"/>
              <w:jc w:val="both"/>
            </w:pPr>
            <w:hyperlink r:id="rId10" w:history="1">
              <w:r w:rsidR="007A7601" w:rsidRPr="00015F77">
                <w:rPr>
                  <w:rFonts w:eastAsia="Calibri" w:cs="Times New Roman"/>
                  <w:noProof/>
                  <w:sz w:val="16"/>
                  <w:szCs w:val="16"/>
                  <w:shd w:val="clear" w:color="auto" w:fill="FFFFFF"/>
                  <w:lang w:val="en-GB"/>
                </w:rPr>
                <w:t>25117</w:t>
              </w:r>
            </w:hyperlink>
          </w:p>
        </w:tc>
        <w:tc>
          <w:tcPr>
            <w:tcW w:w="2552" w:type="dxa"/>
          </w:tcPr>
          <w:p w14:paraId="7057B5C4" w14:textId="41EFD2FD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11beta-hydroxysteroid dehydrogenase type 2</w:t>
            </w:r>
          </w:p>
        </w:tc>
        <w:tc>
          <w:tcPr>
            <w:tcW w:w="3259" w:type="dxa"/>
          </w:tcPr>
          <w:p w14:paraId="287E17F1" w14:textId="77777777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 xml:space="preserve">F 5'- CAGGAGACATGCCATACC-3'     </w:t>
            </w:r>
          </w:p>
          <w:p w14:paraId="6FE51E9B" w14:textId="08693ED6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 5'- GATGATGCTGACCTTGATAC-3'</w:t>
            </w:r>
          </w:p>
        </w:tc>
        <w:tc>
          <w:tcPr>
            <w:tcW w:w="1419" w:type="dxa"/>
          </w:tcPr>
          <w:p w14:paraId="43D40AA2" w14:textId="489C59C1" w:rsidR="007A7601" w:rsidRDefault="00000000" w:rsidP="00A85B3B">
            <w:pPr>
              <w:spacing w:after="0" w:line="240" w:lineRule="auto"/>
              <w:jc w:val="both"/>
            </w:pPr>
            <w:hyperlink r:id="rId11" w:history="1">
              <w:r w:rsidR="007A7601" w:rsidRPr="00015F77">
                <w:rPr>
                  <w:rFonts w:eastAsia="Calibri" w:cs="Times New Roman"/>
                  <w:bCs/>
                  <w:noProof/>
                  <w:sz w:val="16"/>
                  <w:szCs w:val="16"/>
                  <w:lang w:val="en-GB"/>
                </w:rPr>
                <w:t>NM_017081</w:t>
              </w:r>
            </w:hyperlink>
          </w:p>
        </w:tc>
      </w:tr>
      <w:tr w:rsidR="00407C04" w:rsidRPr="00015F77" w14:paraId="552FB04B" w14:textId="77777777" w:rsidTr="00712588">
        <w:trPr>
          <w:trHeight w:val="299"/>
        </w:trPr>
        <w:tc>
          <w:tcPr>
            <w:tcW w:w="567" w:type="dxa"/>
          </w:tcPr>
          <w:p w14:paraId="04E2CA7A" w14:textId="250B3A77" w:rsidR="007A7601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0B7E4DEA" w14:textId="4681E01C" w:rsidR="007A7601" w:rsidRPr="00015F77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1_Hsd3</w:t>
            </w: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β</w:t>
            </w: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</w:tcPr>
          <w:p w14:paraId="077FC834" w14:textId="2D41E68C" w:rsidR="007A7601" w:rsidRPr="00015F77" w:rsidRDefault="007A7601" w:rsidP="00A85B3B">
            <w:pPr>
              <w:spacing w:after="0" w:line="240" w:lineRule="auto"/>
              <w:jc w:val="both"/>
              <w:rPr>
                <w:rFonts w:eastAsia="Times New Roman" w:cs="Times New Roman"/>
                <w:iCs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H</w:t>
            </w:r>
            <w:r w:rsidR="000B1F5B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SD</w:t>
            </w: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3</w:t>
            </w: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β</w:t>
            </w: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</w:tcPr>
          <w:p w14:paraId="4C301D3A" w14:textId="524C036B" w:rsidR="007A7601" w:rsidRDefault="00000000" w:rsidP="00A85B3B">
            <w:pPr>
              <w:spacing w:after="0" w:line="240" w:lineRule="auto"/>
              <w:jc w:val="both"/>
            </w:pPr>
            <w:hyperlink r:id="rId12" w:history="1">
              <w:r w:rsidR="007A7601" w:rsidRPr="00015F77">
                <w:rPr>
                  <w:rFonts w:eastAsia="Calibri" w:cs="Times New Roman"/>
                  <w:noProof/>
                  <w:sz w:val="16"/>
                  <w:szCs w:val="16"/>
                  <w:shd w:val="clear" w:color="auto" w:fill="FFFFFF"/>
                  <w:lang w:val="en-GB"/>
                </w:rPr>
                <w:t>360348</w:t>
              </w:r>
            </w:hyperlink>
          </w:p>
        </w:tc>
        <w:tc>
          <w:tcPr>
            <w:tcW w:w="2552" w:type="dxa"/>
          </w:tcPr>
          <w:p w14:paraId="6CDE0598" w14:textId="38AFBA6D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3β-hydroxysteroid dehydrogenases</w:t>
            </w:r>
          </w:p>
        </w:tc>
        <w:tc>
          <w:tcPr>
            <w:tcW w:w="3259" w:type="dxa"/>
          </w:tcPr>
          <w:p w14:paraId="4C75C8F2" w14:textId="77777777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 xml:space="preserve">F 5'- CCAAGGTGACAATGTTAGAAG-3'     </w:t>
            </w:r>
          </w:p>
          <w:p w14:paraId="1C899C05" w14:textId="5DAADCAE" w:rsidR="007A7601" w:rsidRPr="00015F77" w:rsidRDefault="007A7601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 5'- TATGTTCTGGGTACCTTTCAG-3'</w:t>
            </w:r>
          </w:p>
        </w:tc>
        <w:tc>
          <w:tcPr>
            <w:tcW w:w="1419" w:type="dxa"/>
          </w:tcPr>
          <w:p w14:paraId="663332C6" w14:textId="1512E0F4" w:rsidR="007A7601" w:rsidRDefault="00000000" w:rsidP="00A85B3B">
            <w:pPr>
              <w:spacing w:after="0" w:line="240" w:lineRule="auto"/>
              <w:jc w:val="both"/>
            </w:pPr>
            <w:hyperlink r:id="rId13" w:history="1">
              <w:r w:rsidR="007A7601" w:rsidRPr="00015F77">
                <w:rPr>
                  <w:rFonts w:eastAsia="Calibri" w:cs="Times New Roman"/>
                  <w:bCs/>
                  <w:noProof/>
                  <w:sz w:val="16"/>
                  <w:szCs w:val="16"/>
                  <w:lang w:val="en-GB"/>
                </w:rPr>
                <w:t>NM_001007719</w:t>
              </w:r>
            </w:hyperlink>
          </w:p>
        </w:tc>
      </w:tr>
      <w:tr w:rsidR="00407C04" w:rsidRPr="00015F77" w14:paraId="330E5208" w14:textId="77777777" w:rsidTr="00712588">
        <w:trPr>
          <w:trHeight w:val="299"/>
        </w:trPr>
        <w:tc>
          <w:tcPr>
            <w:tcW w:w="567" w:type="dxa"/>
          </w:tcPr>
          <w:p w14:paraId="0181C472" w14:textId="03DE33E8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6A59F71F" w14:textId="523FDF7D" w:rsidR="008E0BB7" w:rsidRPr="00015F7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Igf1</w:t>
            </w:r>
          </w:p>
        </w:tc>
        <w:tc>
          <w:tcPr>
            <w:tcW w:w="991" w:type="dxa"/>
          </w:tcPr>
          <w:p w14:paraId="186A3DF6" w14:textId="776D9A58" w:rsidR="008E0BB7" w:rsidRPr="00015F7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IGF1</w:t>
            </w:r>
          </w:p>
        </w:tc>
        <w:tc>
          <w:tcPr>
            <w:tcW w:w="710" w:type="dxa"/>
          </w:tcPr>
          <w:p w14:paraId="3ED7BB7E" w14:textId="42C71D4D" w:rsidR="008E0BB7" w:rsidRDefault="008E0BB7" w:rsidP="00A85B3B">
            <w:pPr>
              <w:spacing w:after="0" w:line="240" w:lineRule="auto"/>
              <w:jc w:val="both"/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24482</w:t>
            </w:r>
          </w:p>
        </w:tc>
        <w:tc>
          <w:tcPr>
            <w:tcW w:w="2552" w:type="dxa"/>
          </w:tcPr>
          <w:p w14:paraId="7540A24B" w14:textId="6BBBEC36" w:rsidR="008E0BB7" w:rsidRPr="00015F7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Insulin like growth factor 1</w:t>
            </w:r>
          </w:p>
        </w:tc>
        <w:tc>
          <w:tcPr>
            <w:tcW w:w="3259" w:type="dxa"/>
          </w:tcPr>
          <w:p w14:paraId="2361BA45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GCACCTCCAATAAAGATACAC-3'</w:t>
            </w:r>
          </w:p>
          <w:p w14:paraId="4B9F0910" w14:textId="7733BD35" w:rsidR="008E0BB7" w:rsidRPr="00015F7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TGGGCTTGTTGAAGTAAAAG-3'</w:t>
            </w:r>
          </w:p>
        </w:tc>
        <w:tc>
          <w:tcPr>
            <w:tcW w:w="1419" w:type="dxa"/>
          </w:tcPr>
          <w:p w14:paraId="2F2B815B" w14:textId="16EE99C9" w:rsidR="008E0BB7" w:rsidRDefault="008E0BB7" w:rsidP="00A85B3B">
            <w:pPr>
              <w:spacing w:after="0" w:line="240" w:lineRule="auto"/>
              <w:jc w:val="both"/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NM_001082479</w:t>
            </w:r>
          </w:p>
        </w:tc>
      </w:tr>
      <w:tr w:rsidR="00407C04" w:rsidRPr="00015F77" w14:paraId="436032EB" w14:textId="77777777" w:rsidTr="00712588">
        <w:trPr>
          <w:trHeight w:val="299"/>
        </w:trPr>
        <w:tc>
          <w:tcPr>
            <w:tcW w:w="567" w:type="dxa"/>
          </w:tcPr>
          <w:p w14:paraId="1D1DE76C" w14:textId="44F4E5BF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1F43E6E3" w14:textId="341E9A1F" w:rsidR="008E0BB7" w:rsidRPr="00015F7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R1_Fabp4</w:t>
            </w:r>
          </w:p>
        </w:tc>
        <w:tc>
          <w:tcPr>
            <w:tcW w:w="991" w:type="dxa"/>
          </w:tcPr>
          <w:p w14:paraId="0AFD6557" w14:textId="4AC72AE8" w:rsidR="008E0BB7" w:rsidRPr="00015F7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ABP</w:t>
            </w: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710" w:type="dxa"/>
          </w:tcPr>
          <w:p w14:paraId="36256A09" w14:textId="6EAC15E8" w:rsidR="008E0BB7" w:rsidRDefault="008E0BB7" w:rsidP="00A85B3B">
            <w:pPr>
              <w:spacing w:after="0" w:line="240" w:lineRule="auto"/>
              <w:jc w:val="both"/>
            </w:pPr>
            <w:r w:rsidRPr="00015F77">
              <w:rPr>
                <w:rFonts w:eastAsia="Calibri" w:cs="Times New Roman"/>
                <w:noProof/>
                <w:sz w:val="16"/>
                <w:szCs w:val="16"/>
              </w:rPr>
              <w:t>79451</w:t>
            </w:r>
          </w:p>
        </w:tc>
        <w:tc>
          <w:tcPr>
            <w:tcW w:w="2552" w:type="dxa"/>
          </w:tcPr>
          <w:p w14:paraId="5461B449" w14:textId="5AD14C62" w:rsidR="008E0BB7" w:rsidRPr="00015F7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GB"/>
              </w:rPr>
              <w:t>Fatty acid-binding protein 4</w:t>
            </w:r>
          </w:p>
        </w:tc>
        <w:tc>
          <w:tcPr>
            <w:tcW w:w="3259" w:type="dxa"/>
          </w:tcPr>
          <w:p w14:paraId="2A6C230B" w14:textId="77777777" w:rsidR="008E0BB7" w:rsidRPr="00015F7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 xml:space="preserve">F 5'- AAGTGAAGAGCATCATAACC-3'     </w:t>
            </w:r>
          </w:p>
          <w:p w14:paraId="434E2644" w14:textId="118935DD" w:rsidR="008E0BB7" w:rsidRPr="00015F7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 5'- TGATGCAAATTTCAGTCCAG-3'</w:t>
            </w:r>
          </w:p>
        </w:tc>
        <w:tc>
          <w:tcPr>
            <w:tcW w:w="1419" w:type="dxa"/>
          </w:tcPr>
          <w:p w14:paraId="281EDF10" w14:textId="57E42318" w:rsidR="008E0BB7" w:rsidRDefault="00000000" w:rsidP="00A85B3B">
            <w:pPr>
              <w:spacing w:after="0" w:line="240" w:lineRule="auto"/>
              <w:jc w:val="both"/>
            </w:pPr>
            <w:hyperlink r:id="rId14" w:history="1">
              <w:r w:rsidR="008E0BB7" w:rsidRPr="00015F77">
                <w:rPr>
                  <w:rFonts w:eastAsia="Calibri" w:cs="Times New Roman"/>
                  <w:bCs/>
                  <w:noProof/>
                  <w:sz w:val="16"/>
                  <w:szCs w:val="16"/>
                  <w:lang w:val="en-GB"/>
                </w:rPr>
                <w:t>NM_053365</w:t>
              </w:r>
            </w:hyperlink>
          </w:p>
        </w:tc>
      </w:tr>
      <w:tr w:rsidR="00407C04" w:rsidRPr="008153A4" w14:paraId="09C162EB" w14:textId="77777777" w:rsidTr="00712588">
        <w:trPr>
          <w:trHeight w:val="76"/>
        </w:trPr>
        <w:tc>
          <w:tcPr>
            <w:tcW w:w="567" w:type="dxa"/>
          </w:tcPr>
          <w:p w14:paraId="7A1ED7E3" w14:textId="59C12EB1" w:rsidR="008E0BB7" w:rsidRPr="008153A4" w:rsidRDefault="00712588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0C4D2777" w14:textId="6323D37A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015F77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R1_Slc2a4</w:t>
            </w:r>
          </w:p>
        </w:tc>
        <w:tc>
          <w:tcPr>
            <w:tcW w:w="991" w:type="dxa"/>
          </w:tcPr>
          <w:p w14:paraId="06EFA76C" w14:textId="7074DF56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GLUT4</w:t>
            </w:r>
          </w:p>
        </w:tc>
        <w:tc>
          <w:tcPr>
            <w:tcW w:w="710" w:type="dxa"/>
          </w:tcPr>
          <w:p w14:paraId="32F68DA3" w14:textId="31922E54" w:rsidR="008E0BB7" w:rsidRPr="000B1F5B" w:rsidRDefault="00000000" w:rsidP="00A85B3B">
            <w:pPr>
              <w:spacing w:before="24"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hyperlink r:id="rId15" w:history="1">
              <w:r w:rsidR="008E0BB7" w:rsidRPr="00015F77">
                <w:rPr>
                  <w:rFonts w:eastAsia="Calibri" w:cs="Times New Roman"/>
                  <w:noProof/>
                  <w:sz w:val="16"/>
                  <w:szCs w:val="16"/>
                  <w:lang w:val="en-GB"/>
                </w:rPr>
                <w:t>25139</w:t>
              </w:r>
            </w:hyperlink>
          </w:p>
        </w:tc>
        <w:tc>
          <w:tcPr>
            <w:tcW w:w="2552" w:type="dxa"/>
          </w:tcPr>
          <w:p w14:paraId="37A470EB" w14:textId="00947A00" w:rsidR="008E0BB7" w:rsidRPr="000B1F5B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Glucose transporter member 4</w:t>
            </w:r>
          </w:p>
        </w:tc>
        <w:tc>
          <w:tcPr>
            <w:tcW w:w="3259" w:type="dxa"/>
          </w:tcPr>
          <w:p w14:paraId="4EAAAD29" w14:textId="77777777" w:rsidR="008E0BB7" w:rsidRPr="00015F7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 xml:space="preserve">F 5'- AAGTGATTGAACAGAGCTAC-3'     </w:t>
            </w:r>
          </w:p>
          <w:p w14:paraId="3A8CC4E2" w14:textId="04C1E12E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015F77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 5'- CTTTTCCTTCCCAACCATTG-3'</w:t>
            </w:r>
          </w:p>
        </w:tc>
        <w:tc>
          <w:tcPr>
            <w:tcW w:w="1419" w:type="dxa"/>
          </w:tcPr>
          <w:p w14:paraId="4569DFF4" w14:textId="3C0BCAC7" w:rsidR="008E0BB7" w:rsidRPr="000B1F5B" w:rsidRDefault="00000000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hyperlink r:id="rId16" w:history="1">
              <w:r w:rsidR="008E0BB7" w:rsidRPr="00015F77">
                <w:rPr>
                  <w:rFonts w:eastAsia="Calibri" w:cs="Times New Roman"/>
                  <w:bCs/>
                  <w:noProof/>
                  <w:sz w:val="16"/>
                  <w:szCs w:val="16"/>
                  <w:lang w:val="en-GB"/>
                </w:rPr>
                <w:t>NM_012751</w:t>
              </w:r>
            </w:hyperlink>
          </w:p>
        </w:tc>
      </w:tr>
      <w:tr w:rsidR="00407C04" w:rsidRPr="008153A4" w14:paraId="22BC1C7E" w14:textId="77777777" w:rsidTr="00712588">
        <w:trPr>
          <w:trHeight w:val="202"/>
        </w:trPr>
        <w:tc>
          <w:tcPr>
            <w:tcW w:w="567" w:type="dxa"/>
          </w:tcPr>
          <w:p w14:paraId="2B85E865" w14:textId="6DCBAE28" w:rsidR="008E0BB7" w:rsidRPr="00CB0B94" w:rsidRDefault="00F928AF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4B313672" w14:textId="6A97DCEB" w:rsidR="008E0BB7" w:rsidRPr="00CB0B9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Scd-1</w:t>
            </w:r>
          </w:p>
        </w:tc>
        <w:tc>
          <w:tcPr>
            <w:tcW w:w="991" w:type="dxa"/>
          </w:tcPr>
          <w:p w14:paraId="3A027F64" w14:textId="5F031D47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SCD 1</w:t>
            </w:r>
          </w:p>
        </w:tc>
        <w:tc>
          <w:tcPr>
            <w:tcW w:w="710" w:type="dxa"/>
          </w:tcPr>
          <w:p w14:paraId="0CDE0037" w14:textId="15871AF1" w:rsidR="008E0BB7" w:rsidRPr="00CB0B9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246074</w:t>
            </w:r>
          </w:p>
        </w:tc>
        <w:tc>
          <w:tcPr>
            <w:tcW w:w="2552" w:type="dxa"/>
          </w:tcPr>
          <w:p w14:paraId="7B214379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IN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IN"/>
              </w:rPr>
              <w:t>Stearoyl-Coenzyme A desturase 1</w:t>
            </w:r>
          </w:p>
          <w:p w14:paraId="3BBAEC23" w14:textId="77777777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</w:p>
        </w:tc>
        <w:tc>
          <w:tcPr>
            <w:tcW w:w="3259" w:type="dxa"/>
          </w:tcPr>
          <w:p w14:paraId="46267470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ATGAGAGAAGATATCCACGAC-3'</w:t>
            </w:r>
          </w:p>
          <w:p w14:paraId="0D01D05C" w14:textId="4C4DD3B7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AGTAAAATATCCCCCAGAGC-3'</w:t>
            </w:r>
          </w:p>
        </w:tc>
        <w:tc>
          <w:tcPr>
            <w:tcW w:w="1419" w:type="dxa"/>
          </w:tcPr>
          <w:p w14:paraId="19A32481" w14:textId="60BFE3F4" w:rsidR="008E0BB7" w:rsidRPr="00CB0B9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139192.2</w:t>
            </w:r>
          </w:p>
        </w:tc>
      </w:tr>
      <w:tr w:rsidR="00407C04" w:rsidRPr="008153A4" w14:paraId="3441542B" w14:textId="77777777" w:rsidTr="00712588">
        <w:trPr>
          <w:trHeight w:val="202"/>
        </w:trPr>
        <w:tc>
          <w:tcPr>
            <w:tcW w:w="567" w:type="dxa"/>
          </w:tcPr>
          <w:p w14:paraId="629EF508" w14:textId="29BD3B1E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  <w:r w:rsidR="00F928AF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072B2EDE" w14:textId="5087B7EC" w:rsidR="008E0BB7" w:rsidRPr="00CB0B9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Fasn</w:t>
            </w:r>
          </w:p>
        </w:tc>
        <w:tc>
          <w:tcPr>
            <w:tcW w:w="991" w:type="dxa"/>
          </w:tcPr>
          <w:p w14:paraId="1EB1B0E6" w14:textId="01A7C4DC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SN</w:t>
            </w:r>
          </w:p>
        </w:tc>
        <w:tc>
          <w:tcPr>
            <w:tcW w:w="710" w:type="dxa"/>
          </w:tcPr>
          <w:p w14:paraId="21DC2E84" w14:textId="1C37E385" w:rsidR="008E0BB7" w:rsidRPr="00CB0B9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50671</w:t>
            </w:r>
          </w:p>
        </w:tc>
        <w:tc>
          <w:tcPr>
            <w:tcW w:w="2552" w:type="dxa"/>
          </w:tcPr>
          <w:p w14:paraId="16F131F5" w14:textId="2720369E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 synthase</w:t>
            </w:r>
          </w:p>
        </w:tc>
        <w:tc>
          <w:tcPr>
            <w:tcW w:w="3259" w:type="dxa"/>
          </w:tcPr>
          <w:p w14:paraId="19DC0D73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AAAAGGAAAGTAGAGTGTGC-3'</w:t>
            </w:r>
          </w:p>
          <w:p w14:paraId="3E1639BA" w14:textId="29FCBFE5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GACACATTCTGTTCACTACAG-3'</w:t>
            </w:r>
          </w:p>
        </w:tc>
        <w:tc>
          <w:tcPr>
            <w:tcW w:w="1419" w:type="dxa"/>
          </w:tcPr>
          <w:p w14:paraId="75B17779" w14:textId="605A7E7B" w:rsidR="008E0BB7" w:rsidRPr="00CB0B9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17332.2</w:t>
            </w:r>
          </w:p>
        </w:tc>
      </w:tr>
      <w:tr w:rsidR="00407C04" w:rsidRPr="008153A4" w14:paraId="1CDB62BB" w14:textId="77777777" w:rsidTr="00712588">
        <w:trPr>
          <w:trHeight w:val="202"/>
        </w:trPr>
        <w:tc>
          <w:tcPr>
            <w:tcW w:w="567" w:type="dxa"/>
          </w:tcPr>
          <w:p w14:paraId="7159A65D" w14:textId="7E9ABE04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  <w:r w:rsidR="00F928AF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14:paraId="17503FCA" w14:textId="70B2CC98" w:rsidR="008E0BB7" w:rsidRPr="008153A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Sreb</w:t>
            </w:r>
            <w:r w:rsidR="002736F1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p1</w:t>
            </w:r>
          </w:p>
        </w:tc>
        <w:tc>
          <w:tcPr>
            <w:tcW w:w="991" w:type="dxa"/>
          </w:tcPr>
          <w:p w14:paraId="7CABE18D" w14:textId="770C1EE8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SREB</w:t>
            </w:r>
            <w:r w:rsidR="002736F1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P</w:t>
            </w:r>
            <w:r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</w:tcPr>
          <w:p w14:paraId="68F8CEC3" w14:textId="3DCDEBEB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cs="Times New Roman"/>
                <w:color w:val="0D0D0D" w:themeColor="text1" w:themeTint="F2"/>
                <w:sz w:val="16"/>
                <w:szCs w:val="16"/>
              </w:rPr>
              <w:t>78968</w:t>
            </w:r>
          </w:p>
        </w:tc>
        <w:tc>
          <w:tcPr>
            <w:tcW w:w="2552" w:type="dxa"/>
          </w:tcPr>
          <w:p w14:paraId="0A4DF60D" w14:textId="58876692" w:rsidR="008E0BB7" w:rsidRPr="003D2F6A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IN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IN"/>
              </w:rPr>
              <w:t>S</w:t>
            </w:r>
            <w:r w:rsidRPr="000C4FD1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IN"/>
              </w:rPr>
              <w:t>terol regulatory element binding transcription factor 1</w:t>
            </w:r>
          </w:p>
        </w:tc>
        <w:tc>
          <w:tcPr>
            <w:tcW w:w="3259" w:type="dxa"/>
          </w:tcPr>
          <w:p w14:paraId="3BF687A7" w14:textId="6BBE344F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</w:t>
            </w: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AAACCTGAAGTGGTAGAAAC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  <w:p w14:paraId="4E688CF9" w14:textId="2C2392A9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R 5'- </w:t>
            </w: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TTATCCTCAAAGGCTGGG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</w:tc>
        <w:tc>
          <w:tcPr>
            <w:tcW w:w="1419" w:type="dxa"/>
          </w:tcPr>
          <w:p w14:paraId="2055F66C" w14:textId="17E88BE3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164021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01276707</w:t>
            </w:r>
          </w:p>
        </w:tc>
      </w:tr>
      <w:tr w:rsidR="00407C04" w:rsidRPr="008153A4" w14:paraId="43518F8D" w14:textId="77777777" w:rsidTr="00712588">
        <w:trPr>
          <w:trHeight w:val="202"/>
        </w:trPr>
        <w:tc>
          <w:tcPr>
            <w:tcW w:w="567" w:type="dxa"/>
          </w:tcPr>
          <w:p w14:paraId="6D965F64" w14:textId="5A3BB11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  <w:r w:rsidR="00F928AF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14:paraId="3CD6684E" w14:textId="67B2B34F" w:rsidR="008E0BB7" w:rsidRPr="008153A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R1_Cebp</w:t>
            </w:r>
            <w:r w:rsidR="00505BF2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α</w:t>
            </w:r>
          </w:p>
        </w:tc>
        <w:tc>
          <w:tcPr>
            <w:tcW w:w="991" w:type="dxa"/>
          </w:tcPr>
          <w:p w14:paraId="086C3E3F" w14:textId="2F6B990B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CEBP</w:t>
            </w:r>
            <w:r w:rsidR="00505BF2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α</w:t>
            </w:r>
          </w:p>
        </w:tc>
        <w:tc>
          <w:tcPr>
            <w:tcW w:w="710" w:type="dxa"/>
          </w:tcPr>
          <w:p w14:paraId="3B9CBC6C" w14:textId="55618205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164021">
              <w:rPr>
                <w:rFonts w:cs="Times New Roman"/>
                <w:sz w:val="16"/>
                <w:szCs w:val="16"/>
              </w:rPr>
              <w:t>24252</w:t>
            </w:r>
          </w:p>
        </w:tc>
        <w:tc>
          <w:tcPr>
            <w:tcW w:w="2552" w:type="dxa"/>
          </w:tcPr>
          <w:p w14:paraId="06F5444B" w14:textId="00D972C5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IN"/>
              </w:rPr>
            </w:pPr>
            <w:r w:rsidRPr="00164021">
              <w:rPr>
                <w:rFonts w:eastAsia="Calibri" w:cs="Times New Roman"/>
                <w:noProof/>
                <w:sz w:val="16"/>
                <w:szCs w:val="16"/>
              </w:rPr>
              <w:t>CCAAT/enhancer binding protein alpha</w:t>
            </w:r>
          </w:p>
        </w:tc>
        <w:tc>
          <w:tcPr>
            <w:tcW w:w="3259" w:type="dxa"/>
          </w:tcPr>
          <w:p w14:paraId="5525DC3E" w14:textId="1C560C53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</w:t>
            </w: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AAGAGCCGAGATAAAGCC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  <w:p w14:paraId="0A49A88C" w14:textId="07352195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R 5'- </w:t>
            </w: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GTCATTGTCACTGGTCAAC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</w:tc>
        <w:tc>
          <w:tcPr>
            <w:tcW w:w="1419" w:type="dxa"/>
          </w:tcPr>
          <w:p w14:paraId="46D3B848" w14:textId="2823315A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  <w:lang w:val="en-IN"/>
              </w:rPr>
            </w:pPr>
            <w:r w:rsidRPr="00164021">
              <w:rPr>
                <w:rFonts w:cs="Times New Roman"/>
                <w:sz w:val="16"/>
                <w:szCs w:val="16"/>
              </w:rPr>
              <w:t>NM_001287579</w:t>
            </w:r>
          </w:p>
        </w:tc>
      </w:tr>
      <w:tr w:rsidR="00407C04" w:rsidRPr="008153A4" w14:paraId="64303CBC" w14:textId="77777777" w:rsidTr="00712588">
        <w:trPr>
          <w:trHeight w:val="202"/>
        </w:trPr>
        <w:tc>
          <w:tcPr>
            <w:tcW w:w="567" w:type="dxa"/>
          </w:tcPr>
          <w:p w14:paraId="407547E3" w14:textId="594251C0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  <w:r w:rsidR="00F928AF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6E53B79D" w14:textId="1A3F47E4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1_Nampt</w:t>
            </w:r>
          </w:p>
        </w:tc>
        <w:tc>
          <w:tcPr>
            <w:tcW w:w="991" w:type="dxa"/>
          </w:tcPr>
          <w:p w14:paraId="1CB7EE4F" w14:textId="26DDAC96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NAMPT</w:t>
            </w:r>
          </w:p>
        </w:tc>
        <w:tc>
          <w:tcPr>
            <w:tcW w:w="710" w:type="dxa"/>
          </w:tcPr>
          <w:p w14:paraId="573E124E" w14:textId="3FD1C986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7508</w:t>
            </w:r>
          </w:p>
        </w:tc>
        <w:tc>
          <w:tcPr>
            <w:tcW w:w="2552" w:type="dxa"/>
          </w:tcPr>
          <w:p w14:paraId="035130BA" w14:textId="2BF172E8" w:rsidR="008E0BB7" w:rsidRPr="008153A4" w:rsidRDefault="00366479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sz w:val="16"/>
                <w:szCs w:val="16"/>
              </w:rPr>
              <w:t>N</w:t>
            </w:r>
            <w:r w:rsidR="008E0BB7" w:rsidRPr="00164021">
              <w:rPr>
                <w:rFonts w:eastAsia="Calibri" w:cs="Times New Roman"/>
                <w:bCs/>
                <w:noProof/>
                <w:sz w:val="16"/>
                <w:szCs w:val="16"/>
              </w:rPr>
              <w:t>icotinamide phosphoribosyltransferase</w:t>
            </w:r>
          </w:p>
        </w:tc>
        <w:tc>
          <w:tcPr>
            <w:tcW w:w="3259" w:type="dxa"/>
          </w:tcPr>
          <w:p w14:paraId="6EBDCCFE" w14:textId="3B5356C9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</w:t>
            </w: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GAATATGGCCATGATCTTCTC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  <w:p w14:paraId="5CC702BF" w14:textId="7A58CA3C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R 5'- </w:t>
            </w: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TTTTTCTGACTTCGTCAAACG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</w:tc>
        <w:tc>
          <w:tcPr>
            <w:tcW w:w="1419" w:type="dxa"/>
          </w:tcPr>
          <w:p w14:paraId="59C1358D" w14:textId="0BDE9EBF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164021">
              <w:rPr>
                <w:rFonts w:cs="Times New Roman"/>
                <w:sz w:val="16"/>
                <w:szCs w:val="16"/>
              </w:rPr>
              <w:t>NM_177928</w:t>
            </w:r>
          </w:p>
        </w:tc>
      </w:tr>
      <w:tr w:rsidR="00407C04" w:rsidRPr="008153A4" w14:paraId="12FAE6CA" w14:textId="77777777" w:rsidTr="00712588">
        <w:trPr>
          <w:trHeight w:val="345"/>
        </w:trPr>
        <w:tc>
          <w:tcPr>
            <w:tcW w:w="567" w:type="dxa"/>
          </w:tcPr>
          <w:p w14:paraId="3A98EEB6" w14:textId="23EE09AC" w:rsidR="008E0BB7" w:rsidRPr="008153A4" w:rsidRDefault="00712588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  <w:r w:rsidR="00F928AF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180A8CF8" w14:textId="290FE17F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1_Prkaa2</w:t>
            </w:r>
          </w:p>
        </w:tc>
        <w:tc>
          <w:tcPr>
            <w:tcW w:w="991" w:type="dxa"/>
          </w:tcPr>
          <w:p w14:paraId="67CEB931" w14:textId="2B57062B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PRKAA2</w:t>
            </w:r>
          </w:p>
        </w:tc>
        <w:tc>
          <w:tcPr>
            <w:tcW w:w="710" w:type="dxa"/>
          </w:tcPr>
          <w:p w14:paraId="00A3885D" w14:textId="0A7C30C8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975</w:t>
            </w:r>
          </w:p>
        </w:tc>
        <w:tc>
          <w:tcPr>
            <w:tcW w:w="2552" w:type="dxa"/>
          </w:tcPr>
          <w:p w14:paraId="1CB2F90E" w14:textId="580AD2EC" w:rsidR="008E0BB7" w:rsidRPr="008153A4" w:rsidRDefault="00366479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sz w:val="16"/>
                <w:szCs w:val="16"/>
              </w:rPr>
              <w:t>P</w:t>
            </w:r>
            <w:r w:rsidR="008E0BB7" w:rsidRPr="00164021">
              <w:rPr>
                <w:rFonts w:eastAsia="Calibri" w:cs="Times New Roman"/>
                <w:bCs/>
                <w:noProof/>
                <w:sz w:val="16"/>
                <w:szCs w:val="16"/>
              </w:rPr>
              <w:t>rotein kinase AMP-activated catalytic subunit alpha 2</w:t>
            </w:r>
          </w:p>
        </w:tc>
        <w:tc>
          <w:tcPr>
            <w:tcW w:w="3259" w:type="dxa"/>
          </w:tcPr>
          <w:p w14:paraId="1C45BA29" w14:textId="318FF28D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</w:t>
            </w: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GAATGGAAGGTAGTGAATGC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  <w:p w14:paraId="19095A71" w14:textId="3DF66BBC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R 5'- </w:t>
            </w: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TAAAGTCTAGAAGATAGCTCCG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</w:tc>
        <w:tc>
          <w:tcPr>
            <w:tcW w:w="1419" w:type="dxa"/>
          </w:tcPr>
          <w:p w14:paraId="16DF638D" w14:textId="36CCDF1B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164021">
              <w:rPr>
                <w:rFonts w:cs="Times New Roman"/>
                <w:sz w:val="16"/>
                <w:szCs w:val="16"/>
              </w:rPr>
              <w:t>NM_023991</w:t>
            </w:r>
          </w:p>
        </w:tc>
      </w:tr>
      <w:tr w:rsidR="00407C04" w:rsidRPr="008153A4" w14:paraId="1641DB54" w14:textId="77777777" w:rsidTr="00712588">
        <w:trPr>
          <w:trHeight w:val="202"/>
        </w:trPr>
        <w:tc>
          <w:tcPr>
            <w:tcW w:w="567" w:type="dxa"/>
          </w:tcPr>
          <w:p w14:paraId="2E1A917C" w14:textId="2BDEDD01" w:rsidR="008E0BB7" w:rsidRPr="008153A4" w:rsidRDefault="00F928AF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4C4C112C" w14:textId="2F0EF3E2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1_Acaca</w:t>
            </w:r>
          </w:p>
        </w:tc>
        <w:tc>
          <w:tcPr>
            <w:tcW w:w="991" w:type="dxa"/>
          </w:tcPr>
          <w:p w14:paraId="1D3B97A2" w14:textId="7A9C9C0A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ACACA</w:t>
            </w:r>
          </w:p>
        </w:tc>
        <w:tc>
          <w:tcPr>
            <w:tcW w:w="710" w:type="dxa"/>
          </w:tcPr>
          <w:p w14:paraId="1234E2BE" w14:textId="4C1E7CFC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581</w:t>
            </w:r>
          </w:p>
        </w:tc>
        <w:tc>
          <w:tcPr>
            <w:tcW w:w="2552" w:type="dxa"/>
          </w:tcPr>
          <w:p w14:paraId="11EB520B" w14:textId="7056AAB1" w:rsidR="008E0BB7" w:rsidRPr="008153A4" w:rsidRDefault="00366479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sz w:val="16"/>
                <w:szCs w:val="16"/>
              </w:rPr>
              <w:t>A</w:t>
            </w:r>
            <w:r w:rsidR="008E0BB7" w:rsidRPr="00164021">
              <w:rPr>
                <w:rFonts w:eastAsia="Calibri" w:cs="Times New Roman"/>
                <w:bCs/>
                <w:noProof/>
                <w:sz w:val="16"/>
                <w:szCs w:val="16"/>
              </w:rPr>
              <w:t>cetyl-CoA carboxylase alpha</w:t>
            </w:r>
          </w:p>
        </w:tc>
        <w:tc>
          <w:tcPr>
            <w:tcW w:w="3259" w:type="dxa"/>
          </w:tcPr>
          <w:p w14:paraId="364FF2FA" w14:textId="14EF5E04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</w:t>
            </w: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AGCAGTATTTGAACACATGG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  <w:p w14:paraId="0BB71A42" w14:textId="69AFB63E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R 5'- </w:t>
            </w: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CAGTTCCAAGAAGTAGAAGC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</w:tc>
        <w:tc>
          <w:tcPr>
            <w:tcW w:w="1419" w:type="dxa"/>
          </w:tcPr>
          <w:p w14:paraId="0A771A8A" w14:textId="00F9F713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164021">
              <w:rPr>
                <w:rFonts w:cs="Times New Roman"/>
                <w:sz w:val="16"/>
                <w:szCs w:val="16"/>
              </w:rPr>
              <w:t>NM_022193</w:t>
            </w:r>
          </w:p>
        </w:tc>
      </w:tr>
      <w:tr w:rsidR="00407C04" w:rsidRPr="008153A4" w14:paraId="6FC4041C" w14:textId="77777777" w:rsidTr="00712588">
        <w:trPr>
          <w:trHeight w:val="202"/>
        </w:trPr>
        <w:tc>
          <w:tcPr>
            <w:tcW w:w="567" w:type="dxa"/>
          </w:tcPr>
          <w:p w14:paraId="5CC200B2" w14:textId="2F1F08CE" w:rsidR="008E0BB7" w:rsidRPr="008153A4" w:rsidRDefault="00F928AF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</w:tcPr>
          <w:p w14:paraId="19A18B00" w14:textId="7D92DB38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Ppar-</w:t>
            </w:r>
            <w:r w:rsidR="00275BBC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α</w:t>
            </w:r>
          </w:p>
        </w:tc>
        <w:tc>
          <w:tcPr>
            <w:tcW w:w="991" w:type="dxa"/>
          </w:tcPr>
          <w:p w14:paraId="655E4CC6" w14:textId="4BAB6C89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P</w:t>
            </w:r>
            <w:r w:rsidR="005D1FD5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PAR</w:t>
            </w:r>
            <w:r w:rsidRPr="00CB0B9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-</w:t>
            </w:r>
            <w:r w:rsidR="00275BBC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α</w:t>
            </w:r>
          </w:p>
        </w:tc>
        <w:tc>
          <w:tcPr>
            <w:tcW w:w="710" w:type="dxa"/>
          </w:tcPr>
          <w:p w14:paraId="6DB43699" w14:textId="647080F6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CB0B9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25747</w:t>
            </w:r>
          </w:p>
        </w:tc>
        <w:tc>
          <w:tcPr>
            <w:tcW w:w="2552" w:type="dxa"/>
          </w:tcPr>
          <w:p w14:paraId="359F7049" w14:textId="4B104824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Peroxisome proliferator activated receptor alpha</w:t>
            </w:r>
          </w:p>
        </w:tc>
        <w:tc>
          <w:tcPr>
            <w:tcW w:w="3259" w:type="dxa"/>
          </w:tcPr>
          <w:p w14:paraId="4AAC60B3" w14:textId="77777777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CTGCTATAATTTCGTGTGGAG-3'</w:t>
            </w:r>
          </w:p>
          <w:p w14:paraId="40A37F27" w14:textId="520681C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GAGTTTTGGGAAGAGAAAGG-3'</w:t>
            </w:r>
          </w:p>
        </w:tc>
        <w:tc>
          <w:tcPr>
            <w:tcW w:w="1419" w:type="dxa"/>
          </w:tcPr>
          <w:p w14:paraId="5B51E4D1" w14:textId="5EAD8575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CB0B9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13196.2</w:t>
            </w:r>
          </w:p>
        </w:tc>
      </w:tr>
      <w:tr w:rsidR="00407C04" w:rsidRPr="008153A4" w14:paraId="714BE1E6" w14:textId="77777777" w:rsidTr="00712588">
        <w:trPr>
          <w:trHeight w:val="202"/>
        </w:trPr>
        <w:tc>
          <w:tcPr>
            <w:tcW w:w="567" w:type="dxa"/>
          </w:tcPr>
          <w:p w14:paraId="5A45C0F7" w14:textId="4D7386FB" w:rsidR="008E0BB7" w:rsidRPr="008153A4" w:rsidRDefault="00F928AF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</w:tcPr>
          <w:p w14:paraId="4108A86F" w14:textId="09CCFBD0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Ppar-</w:t>
            </w:r>
            <w:r w:rsidR="00275BBC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γ</w:t>
            </w:r>
          </w:p>
        </w:tc>
        <w:tc>
          <w:tcPr>
            <w:tcW w:w="991" w:type="dxa"/>
          </w:tcPr>
          <w:p w14:paraId="043288F6" w14:textId="75912BC4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P</w:t>
            </w:r>
            <w:r w:rsidR="005D1FD5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PAR</w:t>
            </w:r>
            <w:r w:rsidRPr="00CB0B9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-</w:t>
            </w:r>
            <w:r w:rsidR="00275BBC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γ</w:t>
            </w:r>
          </w:p>
        </w:tc>
        <w:tc>
          <w:tcPr>
            <w:tcW w:w="710" w:type="dxa"/>
          </w:tcPr>
          <w:p w14:paraId="21BD08A8" w14:textId="053C6361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CB0B9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25664</w:t>
            </w:r>
          </w:p>
        </w:tc>
        <w:tc>
          <w:tcPr>
            <w:tcW w:w="2552" w:type="dxa"/>
          </w:tcPr>
          <w:p w14:paraId="6C01CCDA" w14:textId="78BD3EBA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Peroxisome proliferator activated receptor gamma</w:t>
            </w:r>
          </w:p>
        </w:tc>
        <w:tc>
          <w:tcPr>
            <w:tcW w:w="3259" w:type="dxa"/>
          </w:tcPr>
          <w:p w14:paraId="0F1C5225" w14:textId="77777777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AAGACAACAGACAAATCACC-3'</w:t>
            </w:r>
          </w:p>
          <w:p w14:paraId="1C1CAD66" w14:textId="4C88108F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CAGGGATATTTTTGGCATACTC-3'</w:t>
            </w:r>
          </w:p>
        </w:tc>
        <w:tc>
          <w:tcPr>
            <w:tcW w:w="1419" w:type="dxa"/>
          </w:tcPr>
          <w:p w14:paraId="1334F29B" w14:textId="1AF023DB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CB0B9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13124.3</w:t>
            </w:r>
          </w:p>
        </w:tc>
      </w:tr>
      <w:tr w:rsidR="00407C04" w:rsidRPr="008153A4" w14:paraId="1E30697A" w14:textId="77777777" w:rsidTr="00712588">
        <w:trPr>
          <w:trHeight w:val="202"/>
        </w:trPr>
        <w:tc>
          <w:tcPr>
            <w:tcW w:w="567" w:type="dxa"/>
          </w:tcPr>
          <w:p w14:paraId="02F269C7" w14:textId="3747BE99" w:rsidR="008E0BB7" w:rsidRPr="00CB0B94" w:rsidRDefault="00F928AF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</w:tcPr>
          <w:p w14:paraId="28D09A23" w14:textId="0036A684" w:rsidR="008E0BB7" w:rsidRPr="00CB0B9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Lep</w:t>
            </w:r>
          </w:p>
        </w:tc>
        <w:tc>
          <w:tcPr>
            <w:tcW w:w="991" w:type="dxa"/>
          </w:tcPr>
          <w:p w14:paraId="65B5F5F3" w14:textId="4B9EC070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LEP</w:t>
            </w:r>
          </w:p>
        </w:tc>
        <w:tc>
          <w:tcPr>
            <w:tcW w:w="710" w:type="dxa"/>
          </w:tcPr>
          <w:p w14:paraId="10A955D4" w14:textId="24496228" w:rsidR="008E0BB7" w:rsidRPr="00CB0B9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25608</w:t>
            </w:r>
          </w:p>
        </w:tc>
        <w:tc>
          <w:tcPr>
            <w:tcW w:w="2552" w:type="dxa"/>
          </w:tcPr>
          <w:p w14:paraId="4B4E64BB" w14:textId="2E4755C0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Leptin</w:t>
            </w:r>
          </w:p>
        </w:tc>
        <w:tc>
          <w:tcPr>
            <w:tcW w:w="3259" w:type="dxa"/>
          </w:tcPr>
          <w:p w14:paraId="01B16997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CTCATCAAGACCATTGTCAC-3'</w:t>
            </w:r>
          </w:p>
          <w:p w14:paraId="197B350D" w14:textId="0E2C7A3C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TGAGGATCTGTTGATAGACTG-3'</w:t>
            </w:r>
          </w:p>
        </w:tc>
        <w:tc>
          <w:tcPr>
            <w:tcW w:w="1419" w:type="dxa"/>
          </w:tcPr>
          <w:p w14:paraId="26AEE268" w14:textId="5B5A0200" w:rsidR="008E0BB7" w:rsidRPr="00CB0B9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13076.3</w:t>
            </w:r>
          </w:p>
        </w:tc>
      </w:tr>
      <w:tr w:rsidR="00407C04" w:rsidRPr="008153A4" w14:paraId="1E25D6C8" w14:textId="77777777" w:rsidTr="00712588">
        <w:trPr>
          <w:trHeight w:val="202"/>
        </w:trPr>
        <w:tc>
          <w:tcPr>
            <w:tcW w:w="567" w:type="dxa"/>
          </w:tcPr>
          <w:p w14:paraId="209654AA" w14:textId="4603135B" w:rsidR="008E0BB7" w:rsidRPr="00CB0B94" w:rsidRDefault="00F928AF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</w:tcPr>
          <w:p w14:paraId="423AB2E2" w14:textId="63605EE3" w:rsidR="008E0BB7" w:rsidRPr="00CB0B9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LepR</w:t>
            </w:r>
          </w:p>
        </w:tc>
        <w:tc>
          <w:tcPr>
            <w:tcW w:w="991" w:type="dxa"/>
          </w:tcPr>
          <w:p w14:paraId="60ED70A0" w14:textId="0325105F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LEPR</w:t>
            </w:r>
          </w:p>
        </w:tc>
        <w:tc>
          <w:tcPr>
            <w:tcW w:w="710" w:type="dxa"/>
          </w:tcPr>
          <w:p w14:paraId="100692E1" w14:textId="3FF1C130" w:rsidR="008E0BB7" w:rsidRPr="00CB0B9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color w:val="0D0D0D" w:themeColor="text1" w:themeTint="F2"/>
                <w:sz w:val="16"/>
                <w:szCs w:val="16"/>
              </w:rPr>
              <w:t>24536</w:t>
            </w:r>
          </w:p>
        </w:tc>
        <w:tc>
          <w:tcPr>
            <w:tcW w:w="2552" w:type="dxa"/>
          </w:tcPr>
          <w:p w14:paraId="673D72AA" w14:textId="388D1C84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</w:rPr>
              <w:t>Leptin receptor</w:t>
            </w:r>
          </w:p>
        </w:tc>
        <w:tc>
          <w:tcPr>
            <w:tcW w:w="3259" w:type="dxa"/>
          </w:tcPr>
          <w:p w14:paraId="188BC8C6" w14:textId="77777777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</w:t>
            </w: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TGTAAAAGTTCCTATGAGAGGG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  <w:p w14:paraId="3B64D50D" w14:textId="45A21F15" w:rsidR="008E0BB7" w:rsidRPr="00CB0B9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R 5'- </w:t>
            </w: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CATACCTCCTCACACTACAC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</w:tc>
        <w:tc>
          <w:tcPr>
            <w:tcW w:w="1419" w:type="dxa"/>
          </w:tcPr>
          <w:p w14:paraId="264E1FC7" w14:textId="778F4995" w:rsidR="008E0BB7" w:rsidRPr="00CB0B9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5C201C">
              <w:rPr>
                <w:rFonts w:cs="Times New Roman"/>
                <w:color w:val="0D0D0D" w:themeColor="text1" w:themeTint="F2"/>
                <w:sz w:val="16"/>
                <w:szCs w:val="16"/>
              </w:rPr>
              <w:t>NM_012596</w:t>
            </w:r>
          </w:p>
        </w:tc>
      </w:tr>
      <w:tr w:rsidR="00407C04" w:rsidRPr="008153A4" w14:paraId="354F20CC" w14:textId="77777777" w:rsidTr="00712588">
        <w:trPr>
          <w:trHeight w:val="202"/>
        </w:trPr>
        <w:tc>
          <w:tcPr>
            <w:tcW w:w="567" w:type="dxa"/>
          </w:tcPr>
          <w:p w14:paraId="133BF177" w14:textId="0F704751" w:rsidR="008E0BB7" w:rsidRPr="00CB0B94" w:rsidRDefault="00F928AF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</w:tcPr>
          <w:p w14:paraId="7DAB2091" w14:textId="4FE4D58B" w:rsidR="008E0BB7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Adipoq</w:t>
            </w:r>
          </w:p>
        </w:tc>
        <w:tc>
          <w:tcPr>
            <w:tcW w:w="991" w:type="dxa"/>
          </w:tcPr>
          <w:p w14:paraId="290D5FAD" w14:textId="18E105E6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ADIPOQ</w:t>
            </w:r>
          </w:p>
        </w:tc>
        <w:tc>
          <w:tcPr>
            <w:tcW w:w="710" w:type="dxa"/>
          </w:tcPr>
          <w:p w14:paraId="011C3336" w14:textId="0BABF836" w:rsidR="008E0BB7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246253</w:t>
            </w:r>
          </w:p>
        </w:tc>
        <w:tc>
          <w:tcPr>
            <w:tcW w:w="2552" w:type="dxa"/>
          </w:tcPr>
          <w:p w14:paraId="31E55D69" w14:textId="5F5DF72C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Adiponectin</w:t>
            </w:r>
          </w:p>
        </w:tc>
        <w:tc>
          <w:tcPr>
            <w:tcW w:w="3259" w:type="dxa"/>
          </w:tcPr>
          <w:p w14:paraId="32E03EBB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TGGCGATTTTCTCTTCATTC-3'</w:t>
            </w:r>
          </w:p>
          <w:p w14:paraId="473D40DD" w14:textId="5FD36D6A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AGGATTAAGAGGAACAGGAG-3'</w:t>
            </w:r>
          </w:p>
        </w:tc>
        <w:tc>
          <w:tcPr>
            <w:tcW w:w="1419" w:type="dxa"/>
          </w:tcPr>
          <w:p w14:paraId="13EE3AB6" w14:textId="4D196169" w:rsidR="008E0BB7" w:rsidRPr="005C201C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144744.3</w:t>
            </w:r>
          </w:p>
        </w:tc>
      </w:tr>
      <w:tr w:rsidR="00407C04" w:rsidRPr="008153A4" w14:paraId="447E34D5" w14:textId="77777777" w:rsidTr="00712588">
        <w:trPr>
          <w:trHeight w:val="202"/>
        </w:trPr>
        <w:tc>
          <w:tcPr>
            <w:tcW w:w="567" w:type="dxa"/>
          </w:tcPr>
          <w:p w14:paraId="0FDD7EFC" w14:textId="1FEDA832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2</w:t>
            </w:r>
            <w:r w:rsidR="00F928AF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14:paraId="3F5D4052" w14:textId="204996FA" w:rsidR="008E0BB7" w:rsidRPr="008153A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Pomc</w:t>
            </w:r>
          </w:p>
        </w:tc>
        <w:tc>
          <w:tcPr>
            <w:tcW w:w="991" w:type="dxa"/>
          </w:tcPr>
          <w:p w14:paraId="77795B28" w14:textId="4231C43F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POMC</w:t>
            </w:r>
          </w:p>
        </w:tc>
        <w:tc>
          <w:tcPr>
            <w:tcW w:w="710" w:type="dxa"/>
          </w:tcPr>
          <w:p w14:paraId="05AB17C7" w14:textId="0A426D0C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color w:val="0D0D0D" w:themeColor="text1" w:themeTint="F2"/>
                <w:sz w:val="16"/>
                <w:szCs w:val="16"/>
              </w:rPr>
              <w:t>24664</w:t>
            </w:r>
          </w:p>
        </w:tc>
        <w:tc>
          <w:tcPr>
            <w:tcW w:w="2552" w:type="dxa"/>
          </w:tcPr>
          <w:p w14:paraId="0FBBE5B8" w14:textId="59412D63" w:rsidR="008E0BB7" w:rsidRPr="008153A4" w:rsidRDefault="00366479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</w:rPr>
              <w:t>P</w:t>
            </w:r>
            <w:r w:rsidR="008E0BB7" w:rsidRPr="00744F23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</w:rPr>
              <w:t>roopiomelanocortin</w:t>
            </w:r>
          </w:p>
        </w:tc>
        <w:tc>
          <w:tcPr>
            <w:tcW w:w="3259" w:type="dxa"/>
          </w:tcPr>
          <w:p w14:paraId="0175C0B8" w14:textId="77777777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</w:t>
            </w: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AACGCCATCATCAAGAAC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  <w:p w14:paraId="36686EB4" w14:textId="1D6F1562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R 5'- </w:t>
            </w: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AAGGTTTTATTTCCTAACTACAG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</w:tc>
        <w:tc>
          <w:tcPr>
            <w:tcW w:w="1419" w:type="dxa"/>
          </w:tcPr>
          <w:p w14:paraId="5F6BC555" w14:textId="49940F78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744F23">
              <w:rPr>
                <w:rFonts w:cs="Times New Roman"/>
                <w:color w:val="0D0D0D" w:themeColor="text1" w:themeTint="F2"/>
                <w:sz w:val="16"/>
                <w:szCs w:val="16"/>
                <w:lang w:val="en-IN"/>
              </w:rPr>
              <w:t>NM_139326</w:t>
            </w:r>
          </w:p>
        </w:tc>
      </w:tr>
      <w:tr w:rsidR="00407C04" w:rsidRPr="008153A4" w14:paraId="62B5F3EB" w14:textId="77777777" w:rsidTr="00712588">
        <w:trPr>
          <w:trHeight w:val="202"/>
        </w:trPr>
        <w:tc>
          <w:tcPr>
            <w:tcW w:w="567" w:type="dxa"/>
          </w:tcPr>
          <w:p w14:paraId="15CE9FE7" w14:textId="51508401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2</w:t>
            </w:r>
            <w:r w:rsidR="00F928AF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14:paraId="32D922DB" w14:textId="50223CC8" w:rsidR="008E0BB7" w:rsidRPr="008153A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Npy</w:t>
            </w:r>
          </w:p>
        </w:tc>
        <w:tc>
          <w:tcPr>
            <w:tcW w:w="991" w:type="dxa"/>
          </w:tcPr>
          <w:p w14:paraId="4F1AFF67" w14:textId="4C82A011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NPY</w:t>
            </w:r>
          </w:p>
        </w:tc>
        <w:tc>
          <w:tcPr>
            <w:tcW w:w="710" w:type="dxa"/>
          </w:tcPr>
          <w:p w14:paraId="59C4F612" w14:textId="4A439D18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color w:val="0D0D0D" w:themeColor="text1" w:themeTint="F2"/>
                <w:sz w:val="16"/>
                <w:szCs w:val="16"/>
              </w:rPr>
              <w:t>24604</w:t>
            </w:r>
          </w:p>
        </w:tc>
        <w:tc>
          <w:tcPr>
            <w:tcW w:w="2552" w:type="dxa"/>
          </w:tcPr>
          <w:p w14:paraId="742100B4" w14:textId="59D547C0" w:rsidR="008E0BB7" w:rsidRPr="008153A4" w:rsidRDefault="00366479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</w:rPr>
              <w:t>N</w:t>
            </w:r>
            <w:r w:rsidR="008E0BB7" w:rsidRPr="00744F23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</w:rPr>
              <w:t>europeptide Y</w:t>
            </w:r>
          </w:p>
        </w:tc>
        <w:tc>
          <w:tcPr>
            <w:tcW w:w="3259" w:type="dxa"/>
          </w:tcPr>
          <w:p w14:paraId="3C7D2057" w14:textId="77777777" w:rsidR="008E0BB7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</w:t>
            </w: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AGACAGAGATATGGCAAGAG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  <w:p w14:paraId="3124F65F" w14:textId="274E7822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CB0B9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R 5'- </w:t>
            </w: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TTCACAGGATGAGATGAGATG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</w:tc>
        <w:tc>
          <w:tcPr>
            <w:tcW w:w="1419" w:type="dxa"/>
          </w:tcPr>
          <w:p w14:paraId="720C7373" w14:textId="17FA5B19" w:rsidR="008E0BB7" w:rsidRPr="008E0BB7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  <w:lang w:val="en-IN"/>
              </w:rPr>
            </w:pPr>
            <w:r w:rsidRPr="008E0BB7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  <w:lang w:val="en-IN"/>
              </w:rPr>
              <w:t> NM_012614</w:t>
            </w:r>
          </w:p>
        </w:tc>
      </w:tr>
      <w:tr w:rsidR="00407C04" w:rsidRPr="008153A4" w14:paraId="61B79D74" w14:textId="77777777" w:rsidTr="00712588">
        <w:trPr>
          <w:trHeight w:val="202"/>
        </w:trPr>
        <w:tc>
          <w:tcPr>
            <w:tcW w:w="567" w:type="dxa"/>
          </w:tcPr>
          <w:p w14:paraId="27675D14" w14:textId="25701E6C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2</w:t>
            </w:r>
            <w:r w:rsidR="00F928AF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436A8422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Fads1</w:t>
            </w:r>
          </w:p>
        </w:tc>
        <w:tc>
          <w:tcPr>
            <w:tcW w:w="991" w:type="dxa"/>
          </w:tcPr>
          <w:p w14:paraId="685BEB35" w14:textId="01E2D090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DS1</w:t>
            </w:r>
          </w:p>
        </w:tc>
        <w:tc>
          <w:tcPr>
            <w:tcW w:w="710" w:type="dxa"/>
          </w:tcPr>
          <w:p w14:paraId="295B4ECF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84575</w:t>
            </w:r>
          </w:p>
        </w:tc>
        <w:tc>
          <w:tcPr>
            <w:tcW w:w="2552" w:type="dxa"/>
          </w:tcPr>
          <w:p w14:paraId="2EEB2D06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 destaurase 1</w:t>
            </w:r>
          </w:p>
        </w:tc>
        <w:tc>
          <w:tcPr>
            <w:tcW w:w="3259" w:type="dxa"/>
          </w:tcPr>
          <w:p w14:paraId="0F2B0025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GTACTTCTTCTTGATTGGAC-3'</w:t>
            </w:r>
          </w:p>
          <w:p w14:paraId="7FB1516C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GTAAGTGAAGAAGACACGAAC-3'</w:t>
            </w:r>
          </w:p>
        </w:tc>
        <w:tc>
          <w:tcPr>
            <w:tcW w:w="1419" w:type="dxa"/>
          </w:tcPr>
          <w:p w14:paraId="508D8F19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53445.2</w:t>
            </w:r>
          </w:p>
        </w:tc>
      </w:tr>
      <w:tr w:rsidR="00407C04" w:rsidRPr="008153A4" w14:paraId="26DEAE28" w14:textId="77777777" w:rsidTr="00712588">
        <w:trPr>
          <w:trHeight w:val="202"/>
        </w:trPr>
        <w:tc>
          <w:tcPr>
            <w:tcW w:w="567" w:type="dxa"/>
          </w:tcPr>
          <w:p w14:paraId="5C205024" w14:textId="4EFD5625" w:rsidR="008E0BB7" w:rsidRPr="008153A4" w:rsidRDefault="00712588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2</w:t>
            </w:r>
            <w:r w:rsidR="00F928AF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5EAF6F96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Fads2</w:t>
            </w:r>
          </w:p>
        </w:tc>
        <w:tc>
          <w:tcPr>
            <w:tcW w:w="991" w:type="dxa"/>
          </w:tcPr>
          <w:p w14:paraId="0B58A6A9" w14:textId="29CE8914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DS2</w:t>
            </w:r>
          </w:p>
        </w:tc>
        <w:tc>
          <w:tcPr>
            <w:tcW w:w="710" w:type="dxa"/>
          </w:tcPr>
          <w:p w14:paraId="62FE5AB6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83512</w:t>
            </w:r>
          </w:p>
        </w:tc>
        <w:tc>
          <w:tcPr>
            <w:tcW w:w="2552" w:type="dxa"/>
          </w:tcPr>
          <w:p w14:paraId="52EAF698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 desaturase 2</w:t>
            </w:r>
          </w:p>
        </w:tc>
        <w:tc>
          <w:tcPr>
            <w:tcW w:w="3259" w:type="dxa"/>
          </w:tcPr>
          <w:p w14:paraId="1B031670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CTTCTTCAATGACTGGTTCAG-3'</w:t>
            </w:r>
          </w:p>
          <w:p w14:paraId="60808BC5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CTTCAGTGAACTCACAATGTC-3'</w:t>
            </w:r>
          </w:p>
        </w:tc>
        <w:tc>
          <w:tcPr>
            <w:tcW w:w="1419" w:type="dxa"/>
          </w:tcPr>
          <w:p w14:paraId="3E7EF08A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31344.2</w:t>
            </w:r>
          </w:p>
        </w:tc>
      </w:tr>
      <w:tr w:rsidR="00407C04" w:rsidRPr="008153A4" w14:paraId="2879A1E3" w14:textId="77777777" w:rsidTr="00712588">
        <w:trPr>
          <w:trHeight w:val="202"/>
        </w:trPr>
        <w:tc>
          <w:tcPr>
            <w:tcW w:w="567" w:type="dxa"/>
          </w:tcPr>
          <w:p w14:paraId="47CC0E12" w14:textId="623E955E" w:rsidR="008E0BB7" w:rsidRPr="008153A4" w:rsidRDefault="00F928AF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25</w:t>
            </w:r>
          </w:p>
        </w:tc>
        <w:tc>
          <w:tcPr>
            <w:tcW w:w="1134" w:type="dxa"/>
          </w:tcPr>
          <w:p w14:paraId="7A44A4B3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Elovl2</w:t>
            </w:r>
          </w:p>
        </w:tc>
        <w:tc>
          <w:tcPr>
            <w:tcW w:w="991" w:type="dxa"/>
          </w:tcPr>
          <w:p w14:paraId="366F50E7" w14:textId="4DADD69F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ELOVL2</w:t>
            </w:r>
          </w:p>
        </w:tc>
        <w:tc>
          <w:tcPr>
            <w:tcW w:w="710" w:type="dxa"/>
          </w:tcPr>
          <w:p w14:paraId="677F7AB8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498728</w:t>
            </w:r>
          </w:p>
        </w:tc>
        <w:tc>
          <w:tcPr>
            <w:tcW w:w="2552" w:type="dxa"/>
          </w:tcPr>
          <w:p w14:paraId="2093C5A7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 elongase 2</w:t>
            </w:r>
          </w:p>
        </w:tc>
        <w:tc>
          <w:tcPr>
            <w:tcW w:w="3259" w:type="dxa"/>
          </w:tcPr>
          <w:p w14:paraId="60126538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CTTGTGGTCAAAGCTTCTTC-3'</w:t>
            </w:r>
          </w:p>
          <w:p w14:paraId="3CC1EF1C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GAGGTATTTCTTCCACCAAAG-3'</w:t>
            </w:r>
          </w:p>
        </w:tc>
        <w:tc>
          <w:tcPr>
            <w:tcW w:w="1419" w:type="dxa"/>
          </w:tcPr>
          <w:p w14:paraId="76FECFDF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01109118.1</w:t>
            </w:r>
          </w:p>
        </w:tc>
      </w:tr>
      <w:tr w:rsidR="00407C04" w:rsidRPr="008153A4" w14:paraId="3C927D30" w14:textId="77777777" w:rsidTr="00712588">
        <w:trPr>
          <w:trHeight w:val="202"/>
        </w:trPr>
        <w:tc>
          <w:tcPr>
            <w:tcW w:w="567" w:type="dxa"/>
          </w:tcPr>
          <w:p w14:paraId="5D444F50" w14:textId="101496B4" w:rsidR="008E0BB7" w:rsidRPr="008153A4" w:rsidRDefault="00F928AF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26</w:t>
            </w:r>
          </w:p>
        </w:tc>
        <w:tc>
          <w:tcPr>
            <w:tcW w:w="1134" w:type="dxa"/>
          </w:tcPr>
          <w:p w14:paraId="20A3A5B4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Elovl5</w:t>
            </w:r>
          </w:p>
        </w:tc>
        <w:tc>
          <w:tcPr>
            <w:tcW w:w="991" w:type="dxa"/>
          </w:tcPr>
          <w:p w14:paraId="4118A49C" w14:textId="66FECBDB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ELOVL5</w:t>
            </w:r>
          </w:p>
        </w:tc>
        <w:tc>
          <w:tcPr>
            <w:tcW w:w="710" w:type="dxa"/>
          </w:tcPr>
          <w:p w14:paraId="696FD3AE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171400</w:t>
            </w:r>
          </w:p>
        </w:tc>
        <w:tc>
          <w:tcPr>
            <w:tcW w:w="2552" w:type="dxa"/>
          </w:tcPr>
          <w:p w14:paraId="0218A058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 elongase 5</w:t>
            </w:r>
          </w:p>
        </w:tc>
        <w:tc>
          <w:tcPr>
            <w:tcW w:w="3259" w:type="dxa"/>
          </w:tcPr>
          <w:p w14:paraId="05CBF330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TTCTTCGTAAGAACAACCAC-3'</w:t>
            </w:r>
          </w:p>
          <w:p w14:paraId="7C3D3A26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ATAGTACGAGTACATGAGGAC-3'</w:t>
            </w:r>
          </w:p>
        </w:tc>
        <w:tc>
          <w:tcPr>
            <w:tcW w:w="1419" w:type="dxa"/>
          </w:tcPr>
          <w:p w14:paraId="53ECC01A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134382.2</w:t>
            </w:r>
          </w:p>
        </w:tc>
      </w:tr>
      <w:tr w:rsidR="00407C04" w:rsidRPr="008153A4" w14:paraId="38CF0A4D" w14:textId="77777777" w:rsidTr="00270499">
        <w:trPr>
          <w:trHeight w:val="202"/>
        </w:trPr>
        <w:tc>
          <w:tcPr>
            <w:tcW w:w="567" w:type="dxa"/>
            <w:tcBorders>
              <w:bottom w:val="single" w:sz="4" w:space="0" w:color="auto"/>
            </w:tcBorders>
          </w:tcPr>
          <w:p w14:paraId="1C6EAC15" w14:textId="611F448D" w:rsidR="008E0BB7" w:rsidRPr="008153A4" w:rsidRDefault="00F928AF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CC7553" w14:textId="22B03807" w:rsidR="008E0BB7" w:rsidRPr="008153A4" w:rsidRDefault="008E0BB7" w:rsidP="00A85B3B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Act-B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ABDC6DF" w14:textId="7FE9295E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ACT β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D832B0F" w14:textId="1A5C85AB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8182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C17B451" w14:textId="6A80AD83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Actin-beta</w:t>
            </w:r>
          </w:p>
        </w:tc>
        <w:tc>
          <w:tcPr>
            <w:tcW w:w="3259" w:type="dxa"/>
            <w:tcBorders>
              <w:bottom w:val="single" w:sz="4" w:space="0" w:color="auto"/>
            </w:tcBorders>
          </w:tcPr>
          <w:p w14:paraId="658D63DD" w14:textId="77777777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AAGACCTCTATGCCAACAC-3'</w:t>
            </w:r>
          </w:p>
          <w:p w14:paraId="746D6768" w14:textId="7C3CF6FD" w:rsidR="008E0BB7" w:rsidRPr="008153A4" w:rsidRDefault="008E0BB7" w:rsidP="00A85B3B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TGATCTTCATGGTGCTAGG-3'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2424F4C6" w14:textId="49DC42B8" w:rsidR="008E0BB7" w:rsidRPr="008153A4" w:rsidRDefault="008E0BB7" w:rsidP="00A85B3B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31144.3</w:t>
            </w:r>
          </w:p>
        </w:tc>
      </w:tr>
    </w:tbl>
    <w:p w14:paraId="08C1C6D7" w14:textId="77777777" w:rsidR="00497AEB" w:rsidRPr="008153A4" w:rsidRDefault="00497AEB" w:rsidP="005259AB">
      <w:pPr>
        <w:spacing w:after="0" w:line="240" w:lineRule="auto"/>
        <w:rPr>
          <w:sz w:val="16"/>
          <w:szCs w:val="16"/>
        </w:rPr>
      </w:pPr>
    </w:p>
    <w:sectPr w:rsidR="00497AEB" w:rsidRPr="008153A4" w:rsidSect="006A0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63"/>
    <w:rsid w:val="00086CB6"/>
    <w:rsid w:val="000B1F5B"/>
    <w:rsid w:val="000C4FD1"/>
    <w:rsid w:val="001113A3"/>
    <w:rsid w:val="00164021"/>
    <w:rsid w:val="0025298B"/>
    <w:rsid w:val="00270499"/>
    <w:rsid w:val="00271FFD"/>
    <w:rsid w:val="002736F1"/>
    <w:rsid w:val="00275BBC"/>
    <w:rsid w:val="002F006F"/>
    <w:rsid w:val="003345CB"/>
    <w:rsid w:val="00366479"/>
    <w:rsid w:val="00373487"/>
    <w:rsid w:val="003A3B71"/>
    <w:rsid w:val="003D2F6A"/>
    <w:rsid w:val="00407C04"/>
    <w:rsid w:val="00497AEB"/>
    <w:rsid w:val="00502881"/>
    <w:rsid w:val="00505BF2"/>
    <w:rsid w:val="00525563"/>
    <w:rsid w:val="005259AB"/>
    <w:rsid w:val="0056211E"/>
    <w:rsid w:val="005C201C"/>
    <w:rsid w:val="005C36F7"/>
    <w:rsid w:val="005D1FD5"/>
    <w:rsid w:val="006001A5"/>
    <w:rsid w:val="00624610"/>
    <w:rsid w:val="00663431"/>
    <w:rsid w:val="006A0F2A"/>
    <w:rsid w:val="006C59C8"/>
    <w:rsid w:val="00700074"/>
    <w:rsid w:val="00712588"/>
    <w:rsid w:val="00744F23"/>
    <w:rsid w:val="007A7601"/>
    <w:rsid w:val="007B26B0"/>
    <w:rsid w:val="008153A4"/>
    <w:rsid w:val="00825798"/>
    <w:rsid w:val="00844F2E"/>
    <w:rsid w:val="00876D75"/>
    <w:rsid w:val="008E0BB7"/>
    <w:rsid w:val="009373B8"/>
    <w:rsid w:val="009856EB"/>
    <w:rsid w:val="009B143F"/>
    <w:rsid w:val="009F1BF7"/>
    <w:rsid w:val="009F4ED7"/>
    <w:rsid w:val="00A22563"/>
    <w:rsid w:val="00A83AF5"/>
    <w:rsid w:val="00A85B3B"/>
    <w:rsid w:val="00AA27FF"/>
    <w:rsid w:val="00AD3F7A"/>
    <w:rsid w:val="00AF0FBA"/>
    <w:rsid w:val="00B242CE"/>
    <w:rsid w:val="00BC1D68"/>
    <w:rsid w:val="00BD7A19"/>
    <w:rsid w:val="00C44C75"/>
    <w:rsid w:val="00D315D2"/>
    <w:rsid w:val="00D64B33"/>
    <w:rsid w:val="00D804FA"/>
    <w:rsid w:val="00DC1FC2"/>
    <w:rsid w:val="00E1087C"/>
    <w:rsid w:val="00E6732A"/>
    <w:rsid w:val="00E7622A"/>
    <w:rsid w:val="00ED2109"/>
    <w:rsid w:val="00EE6FA3"/>
    <w:rsid w:val="00F218FA"/>
    <w:rsid w:val="00F928AF"/>
    <w:rsid w:val="00F93F00"/>
    <w:rsid w:val="00FB13A5"/>
    <w:rsid w:val="00FF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A7617"/>
  <w15:chartTrackingRefBased/>
  <w15:docId w15:val="{825B1C63-F947-4C08-B12A-6A0F20F3B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563"/>
    <w:pPr>
      <w:spacing w:after="200" w:line="276" w:lineRule="auto"/>
    </w:pPr>
    <w:rPr>
      <w:rFonts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25116" TargetMode="External"/><Relationship Id="rId13" Type="http://schemas.openxmlformats.org/officeDocument/2006/relationships/hyperlink" Target="http://www.ncbi.nlm.nih.gov/entrez/query.fcgi?db=Nucleotide&amp;cmd=Search&amp;term=NM_001007719&amp;doptcmdl=GenBank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db=Nucleotide&amp;cmd=Search&amp;term=NM_012502&amp;doptcmdl=GenBank" TargetMode="External"/><Relationship Id="rId12" Type="http://schemas.openxmlformats.org/officeDocument/2006/relationships/hyperlink" Target="https://www.ncbi.nlm.nih.gov/gene/360348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db=Nucleotide&amp;cmd=Search&amp;term=NM_012751&amp;doptcmdl=GenBank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24208" TargetMode="External"/><Relationship Id="rId11" Type="http://schemas.openxmlformats.org/officeDocument/2006/relationships/hyperlink" Target="http://www.ncbi.nlm.nih.gov/entrez/query.fcgi?db=Nucleotide&amp;cmd=Search&amp;term=NM_017081&amp;doptcmdl=GenBank" TargetMode="External"/><Relationship Id="rId5" Type="http://schemas.openxmlformats.org/officeDocument/2006/relationships/hyperlink" Target="http://www.ncbi.nlm.nih.gov/entrez/query.fcgi?db=Nucleotide&amp;cmd=Search&amp;term=NM_012689&amp;doptcmdl=GenBank" TargetMode="External"/><Relationship Id="rId15" Type="http://schemas.openxmlformats.org/officeDocument/2006/relationships/hyperlink" Target="https://www.ncbi.nlm.nih.gov/gene/25139" TargetMode="External"/><Relationship Id="rId10" Type="http://schemas.openxmlformats.org/officeDocument/2006/relationships/hyperlink" Target="https://www.ncbi.nlm.nih.gov/gene/25117" TargetMode="External"/><Relationship Id="rId4" Type="http://schemas.openxmlformats.org/officeDocument/2006/relationships/hyperlink" Target="https://www.ncbi.nlm.nih.gov/gene/24890" TargetMode="External"/><Relationship Id="rId9" Type="http://schemas.openxmlformats.org/officeDocument/2006/relationships/hyperlink" Target="http://www.ncbi.nlm.nih.gov/entrez/query.fcgi?db=Nucleotide&amp;cmd=Search&amp;term=NM_017080&amp;doptcmdl=GenBank" TargetMode="External"/><Relationship Id="rId14" Type="http://schemas.openxmlformats.org/officeDocument/2006/relationships/hyperlink" Target="http://www.ncbi.nlm.nih.gov/entrez/query.fcgi?db=Nucleotide&amp;cmd=Search&amp;term=NM_053365&amp;doptcmdl=GenB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ak</dc:creator>
  <cp:keywords/>
  <dc:description/>
  <cp:lastModifiedBy>Sanjay B</cp:lastModifiedBy>
  <cp:revision>3</cp:revision>
  <dcterms:created xsi:type="dcterms:W3CDTF">2023-05-15T06:38:00Z</dcterms:created>
  <dcterms:modified xsi:type="dcterms:W3CDTF">2023-05-15T06:39:00Z</dcterms:modified>
</cp:coreProperties>
</file>